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C2E7E" w14:textId="77777777" w:rsidR="00023986" w:rsidRDefault="00023986" w:rsidP="00023986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</w:p>
    <w:tbl>
      <w:tblPr>
        <w:tblpPr w:leftFromText="141" w:rightFromText="141" w:vertAnchor="text" w:horzAnchor="margin" w:tblpY="44"/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709"/>
        <w:gridCol w:w="2268"/>
        <w:gridCol w:w="850"/>
      </w:tblGrid>
      <w:tr w:rsidR="00023986" w:rsidRPr="00023986" w14:paraId="379516E8" w14:textId="77777777" w:rsidTr="002C40BA">
        <w:trPr>
          <w:trHeight w:val="262"/>
        </w:trPr>
        <w:tc>
          <w:tcPr>
            <w:tcW w:w="9781" w:type="dxa"/>
            <w:gridSpan w:val="5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710067A5" w14:textId="77777777" w:rsidR="00023986" w:rsidRPr="00874739" w:rsidRDefault="00023986" w:rsidP="002C40BA">
            <w:pPr>
              <w:rPr>
                <w:color w:val="000000"/>
                <w:lang w:val="en-US"/>
              </w:rPr>
            </w:pPr>
            <w:r w:rsidRPr="00874739">
              <w:rPr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lang w:val="en-US"/>
              </w:rPr>
              <w:t>A1</w:t>
            </w:r>
            <w:r w:rsidRPr="00874739">
              <w:rPr>
                <w:b/>
                <w:bCs/>
                <w:color w:val="000000"/>
                <w:lang w:val="en-US"/>
              </w:rPr>
              <w:t xml:space="preserve">. Results of </w:t>
            </w:r>
            <w:r>
              <w:rPr>
                <w:b/>
                <w:bCs/>
                <w:color w:val="000000"/>
                <w:lang w:val="en-US"/>
              </w:rPr>
              <w:t>Robustness Tests:</w:t>
            </w:r>
            <w:r w:rsidRPr="00874739">
              <w:rPr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874739">
              <w:rPr>
                <w:b/>
                <w:bCs/>
                <w:color w:val="000000"/>
                <w:lang w:val="en-US"/>
              </w:rPr>
              <w:t>Probit</w:t>
            </w:r>
            <w:proofErr w:type="spellEnd"/>
            <w:r w:rsidRPr="00874739">
              <w:rPr>
                <w:b/>
                <w:bCs/>
                <w:color w:val="000000"/>
                <w:lang w:val="en-US"/>
              </w:rPr>
              <w:t xml:space="preserve"> Regression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874739">
              <w:rPr>
                <w:b/>
                <w:bCs/>
                <w:color w:val="000000"/>
                <w:lang w:val="en-US"/>
              </w:rPr>
              <w:t xml:space="preserve">and Rare Event Logistic Regression with Price Estimation as Dependent Variable </w:t>
            </w:r>
          </w:p>
        </w:tc>
      </w:tr>
      <w:tr w:rsidR="00023986" w:rsidRPr="00B04B43" w14:paraId="7ECA5E6A" w14:textId="77777777" w:rsidTr="002C40BA">
        <w:trPr>
          <w:trHeight w:val="262"/>
        </w:trPr>
        <w:tc>
          <w:tcPr>
            <w:tcW w:w="4111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vAlign w:val="center"/>
            <w:hideMark/>
          </w:tcPr>
          <w:p w14:paraId="6D9CA6C2" w14:textId="77777777" w:rsidR="00023986" w:rsidRPr="00874739" w:rsidRDefault="00023986" w:rsidP="002C40BA">
            <w:pPr>
              <w:jc w:val="center"/>
              <w:rPr>
                <w:color w:val="000000"/>
                <w:lang w:val="en-US"/>
              </w:rPr>
            </w:pPr>
            <w:r w:rsidRPr="00874739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center"/>
            <w:hideMark/>
          </w:tcPr>
          <w:p w14:paraId="2DB65092" w14:textId="77777777" w:rsidR="00023986" w:rsidRPr="00B04B43" w:rsidRDefault="00023986" w:rsidP="002C40BA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B04B43">
              <w:rPr>
                <w:b/>
                <w:bCs/>
                <w:color w:val="000000"/>
                <w:lang w:val="en-US"/>
              </w:rPr>
              <w:t>Probit</w:t>
            </w:r>
            <w:proofErr w:type="spellEnd"/>
            <w:r w:rsidRPr="00B04B43">
              <w:rPr>
                <w:b/>
                <w:bCs/>
                <w:color w:val="000000"/>
                <w:lang w:val="en-US"/>
              </w:rPr>
              <w:t xml:space="preserve"> Regressio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center"/>
            <w:hideMark/>
          </w:tcPr>
          <w:p w14:paraId="463DC0B0" w14:textId="77777777" w:rsidR="00023986" w:rsidRPr="00B04B43" w:rsidRDefault="00023986" w:rsidP="002C40BA">
            <w:pPr>
              <w:jc w:val="center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center"/>
            <w:hideMark/>
          </w:tcPr>
          <w:p w14:paraId="4A15FD00" w14:textId="77777777" w:rsidR="00023986" w:rsidRPr="00B04B43" w:rsidRDefault="00023986" w:rsidP="002C40BA">
            <w:pPr>
              <w:jc w:val="center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Rare Events Logistic Regression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center"/>
            <w:hideMark/>
          </w:tcPr>
          <w:p w14:paraId="4897B367" w14:textId="77777777" w:rsidR="00023986" w:rsidRPr="00B04B43" w:rsidRDefault="00023986" w:rsidP="002C40BA">
            <w:pPr>
              <w:jc w:val="center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023986" w:rsidRPr="00B04B43" w14:paraId="1E073341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4950D35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General human capital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528781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05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C947316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60FCD36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10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7406FA1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55CC9FB2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5460E3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B9B55E0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5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13A57AD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464277DE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9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EFD485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5A36AB2D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617602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b-S</w:t>
            </w:r>
            <w:r w:rsidRPr="00B04B43">
              <w:rPr>
                <w:color w:val="000000"/>
                <w:lang w:val="en-US"/>
              </w:rPr>
              <w:t>pecific</w:t>
            </w:r>
            <w:r>
              <w:rPr>
                <w:color w:val="000000"/>
                <w:lang w:val="en-US"/>
              </w:rPr>
              <w:t xml:space="preserve"> human</w:t>
            </w:r>
            <w:r w:rsidRPr="00B04B43">
              <w:rPr>
                <w:color w:val="000000"/>
                <w:lang w:val="en-US"/>
              </w:rPr>
              <w:t xml:space="preserve"> capital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9CFC47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0,00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62B16B2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4B68105B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0,00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2484973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5C66C3F5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E51B47C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F8602C4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0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324EDA5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ABDC7F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1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DADB789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047E60BE" w14:textId="77777777" w:rsidTr="002C40BA">
        <w:trPr>
          <w:trHeight w:val="304"/>
        </w:trPr>
        <w:tc>
          <w:tcPr>
            <w:tcW w:w="4111" w:type="dxa"/>
            <w:vMerge w:val="restart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D7868E4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 xml:space="preserve">Domain-specific </w:t>
            </w:r>
            <w:r>
              <w:rPr>
                <w:color w:val="000000"/>
                <w:lang w:val="en-US"/>
              </w:rPr>
              <w:t xml:space="preserve">human </w:t>
            </w:r>
            <w:r w:rsidRPr="00B04B43">
              <w:rPr>
                <w:color w:val="000000"/>
                <w:lang w:val="en-US"/>
              </w:rPr>
              <w:t>capital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F5CD955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-0,30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80A57EF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FDC65A8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-0,62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534C534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*</w:t>
            </w:r>
          </w:p>
        </w:tc>
      </w:tr>
      <w:tr w:rsidR="00023986" w:rsidRPr="00B04B43" w14:paraId="56E25312" w14:textId="77777777" w:rsidTr="002C40BA">
        <w:trPr>
          <w:trHeight w:val="304"/>
        </w:trPr>
        <w:tc>
          <w:tcPr>
            <w:tcW w:w="4111" w:type="dxa"/>
            <w:vMerge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F520E7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0A0118D0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12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67219E87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0FCB9F60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20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1ADE2CB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6A434DFD" w14:textId="77777777" w:rsidTr="002C40BA">
        <w:trPr>
          <w:trHeight w:val="304"/>
        </w:trPr>
        <w:tc>
          <w:tcPr>
            <w:tcW w:w="4111" w:type="dxa"/>
            <w:vMerge w:val="restart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4399C4C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 xml:space="preserve">Domain-specific </w:t>
            </w:r>
            <w:r>
              <w:rPr>
                <w:color w:val="000000"/>
                <w:lang w:val="en-US"/>
              </w:rPr>
              <w:t xml:space="preserve">human </w:t>
            </w:r>
            <w:r w:rsidRPr="00874739">
              <w:rPr>
                <w:color w:val="000000"/>
                <w:lang w:val="en-US"/>
              </w:rPr>
              <w:t>capital squared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D1E43E7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0,06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0D1FF7AC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E6D339D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0,13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E61D55E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*</w:t>
            </w:r>
          </w:p>
        </w:tc>
      </w:tr>
      <w:tr w:rsidR="00023986" w:rsidRPr="00B04B43" w14:paraId="32667AC7" w14:textId="77777777" w:rsidTr="002C40BA">
        <w:trPr>
          <w:trHeight w:val="304"/>
        </w:trPr>
        <w:tc>
          <w:tcPr>
            <w:tcW w:w="4111" w:type="dxa"/>
            <w:vMerge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313D0C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A3C60E5" w14:textId="77777777" w:rsidR="00023986" w:rsidRPr="005D7AAD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5D7AAD">
              <w:rPr>
                <w:b/>
                <w:bCs/>
                <w:color w:val="000000"/>
                <w:lang w:val="en-US"/>
              </w:rPr>
              <w:t>(0,02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95DF06F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43DD917D" w14:textId="77777777" w:rsidR="00023986" w:rsidRPr="005D7AAD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5D7AAD">
              <w:rPr>
                <w:b/>
                <w:bCs/>
                <w:color w:val="000000"/>
                <w:lang w:val="en-US"/>
              </w:rPr>
              <w:t>(0,04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62346F9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3524CAAF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080E03D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Own training in economics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0B2743A1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03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C5A2531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2951C15D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06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4073CA4D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0278239A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F8065D4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BCF5014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5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B3FF5D8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FC72C7F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9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702D37D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2E9E25EE" w14:textId="77777777" w:rsidTr="002C40BA">
        <w:trPr>
          <w:trHeight w:val="304"/>
        </w:trPr>
        <w:tc>
          <w:tcPr>
            <w:tcW w:w="4111" w:type="dxa"/>
            <w:vMerge w:val="restart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5FA7F78" w14:textId="77777777" w:rsidR="00023986" w:rsidRPr="009E3A83" w:rsidRDefault="00023986" w:rsidP="002C40B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nking economically</w:t>
            </w:r>
            <w:r w:rsidRPr="00874739">
              <w:rPr>
                <w:color w:val="000000"/>
                <w:lang w:val="en-US"/>
              </w:rPr>
              <w:t xml:space="preserve"> when using material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5F9051A" w14:textId="77777777" w:rsidR="00023986" w:rsidRPr="00B04B43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0,06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D456D25" w14:textId="77777777" w:rsidR="00023986" w:rsidRPr="00B04B43" w:rsidRDefault="00023986" w:rsidP="002C40BA">
            <w:pPr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B78EED9" w14:textId="77777777" w:rsidR="00023986" w:rsidRPr="00B04B43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0,11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96FBC78" w14:textId="77777777" w:rsidR="00023986" w:rsidRPr="00B04B43" w:rsidRDefault="00023986" w:rsidP="002C40BA">
            <w:pPr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</w:t>
            </w:r>
          </w:p>
        </w:tc>
      </w:tr>
      <w:tr w:rsidR="00023986" w:rsidRPr="00B04B43" w14:paraId="5FF6855A" w14:textId="77777777" w:rsidTr="002C40BA">
        <w:trPr>
          <w:trHeight w:val="304"/>
        </w:trPr>
        <w:tc>
          <w:tcPr>
            <w:tcW w:w="4111" w:type="dxa"/>
            <w:vMerge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421E93E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3FD9178" w14:textId="77777777" w:rsidR="00023986" w:rsidRPr="00B04B43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03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1C266EF" w14:textId="77777777" w:rsidR="00023986" w:rsidRPr="00B04B43" w:rsidRDefault="00023986" w:rsidP="002C40BA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9F3BD76" w14:textId="77777777" w:rsidR="00023986" w:rsidRPr="00B04B43" w:rsidRDefault="00023986" w:rsidP="002C40BA">
            <w:pPr>
              <w:jc w:val="right"/>
              <w:rPr>
                <w:b/>
                <w:bCs/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05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6B81B28" w14:textId="77777777" w:rsidR="00023986" w:rsidRPr="00B04B43" w:rsidRDefault="00023986" w:rsidP="002C40BA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023986" w:rsidRPr="00B04B43" w14:paraId="31047E21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F66B3E7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Stress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2104F1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-0,13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6B77C66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82C3AE1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-0,22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3DBC43F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***</w:t>
            </w:r>
          </w:p>
        </w:tc>
      </w:tr>
      <w:tr w:rsidR="00023986" w:rsidRPr="00B04B43" w14:paraId="5236872C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4677848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07E0FC9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04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F30839C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335DF98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b/>
                <w:bCs/>
                <w:color w:val="000000"/>
                <w:lang w:val="en-US"/>
              </w:rPr>
              <w:t>(0,07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4CFC7F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536DD1CD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0EC9148" w14:textId="77777777" w:rsidR="00023986" w:rsidRPr="00874739" w:rsidRDefault="00023986" w:rsidP="002C40B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st-related stress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E8E3904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0,01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12E41B2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69B0B14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0,03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504C7B1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52CCDB21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7169318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815CF97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06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7C9C5D1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2B6EDC5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11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ECC6860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46C39878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7FF59EE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Gender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A29CA3D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25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0406AA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247DF4E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44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4A4EA959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358D6057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8BD04F7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6745B9C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19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8EB4E6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62ACFDC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36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374DEA0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1D56EC8B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BB5B6A3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Physician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52C3433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07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BDB7015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4C678A27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12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B2BE0AC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1B4E5794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ABD63F8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EB0E1E8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21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2D75FB1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B7EDE0C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40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D19368C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</w:tr>
      <w:tr w:rsidR="00023986" w:rsidRPr="00B04B43" w14:paraId="4357D3AF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7827D84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ervisory</w:t>
            </w:r>
            <w:r w:rsidRPr="00B04B43">
              <w:rPr>
                <w:color w:val="000000"/>
                <w:lang w:val="en-US"/>
              </w:rPr>
              <w:t xml:space="preserve"> position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541605FF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20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6BF0E7B1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13F56C43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33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4946FCA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49ADD5B4" w14:textId="77777777" w:rsidTr="002C40BA">
        <w:trPr>
          <w:trHeight w:val="319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B60B6D2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8524C63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18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8495159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6FC2A5EF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34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964C387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01E2839A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CEC350E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constant</w:t>
            </w: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CBC2BAE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-0,14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9E4AAFE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480CAFC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0,13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4BF7F0ED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B04B43" w14:paraId="074A7DB2" w14:textId="77777777" w:rsidTr="002C40BA">
        <w:trPr>
          <w:trHeight w:val="304"/>
        </w:trPr>
        <w:tc>
          <w:tcPr>
            <w:tcW w:w="411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9DF53B4" w14:textId="77777777" w:rsidR="00023986" w:rsidRPr="00B04B43" w:rsidRDefault="00023986" w:rsidP="002C40BA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379B1967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30)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42A5C4F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14:paraId="78241F02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(0,53)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CC6878A" w14:textId="77777777" w:rsidR="00023986" w:rsidRPr="00B04B43" w:rsidRDefault="00023986" w:rsidP="002C40BA">
            <w:pPr>
              <w:jc w:val="right"/>
              <w:rPr>
                <w:color w:val="000000"/>
                <w:lang w:val="en-US"/>
              </w:rPr>
            </w:pPr>
          </w:p>
        </w:tc>
      </w:tr>
      <w:tr w:rsidR="00023986" w:rsidRPr="00023986" w14:paraId="4C8D4E6E" w14:textId="77777777" w:rsidTr="002C40BA">
        <w:trPr>
          <w:trHeight w:val="304"/>
        </w:trPr>
        <w:tc>
          <w:tcPr>
            <w:tcW w:w="9781" w:type="dxa"/>
            <w:gridSpan w:val="5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4FC4D0DB" w14:textId="4000B9A6" w:rsidR="00023986" w:rsidRPr="00B04B43" w:rsidRDefault="00023986" w:rsidP="002C40BA">
            <w:pPr>
              <w:rPr>
                <w:color w:val="000000"/>
                <w:lang w:val="en-US"/>
              </w:rPr>
            </w:pPr>
            <w:r w:rsidRPr="00B04B43">
              <w:rPr>
                <w:color w:val="000000"/>
                <w:lang w:val="en-US"/>
              </w:rPr>
              <w:t>Note: *</w:t>
            </w:r>
            <w:r w:rsidRPr="00B04B43">
              <w:rPr>
                <w:i/>
                <w:iCs/>
                <w:color w:val="000000"/>
                <w:lang w:val="en-US"/>
              </w:rPr>
              <w:t>p</w:t>
            </w:r>
            <w:r w:rsidRPr="00B04B43">
              <w:rPr>
                <w:color w:val="000000"/>
                <w:lang w:val="en-US"/>
              </w:rPr>
              <w:t>&gt;0.10, **</w:t>
            </w:r>
            <w:r w:rsidRPr="00B04B43">
              <w:rPr>
                <w:i/>
                <w:iCs/>
                <w:color w:val="000000"/>
                <w:lang w:val="en-US"/>
              </w:rPr>
              <w:t>p</w:t>
            </w:r>
            <w:r w:rsidRPr="00B04B43">
              <w:rPr>
                <w:color w:val="000000"/>
                <w:lang w:val="en-US"/>
              </w:rPr>
              <w:t>&gt;0.05; ***</w:t>
            </w:r>
            <w:r w:rsidRPr="00B04B43">
              <w:rPr>
                <w:i/>
                <w:iCs/>
                <w:color w:val="000000"/>
                <w:lang w:val="en-US"/>
              </w:rPr>
              <w:t>p</w:t>
            </w:r>
            <w:r w:rsidRPr="00B04B43">
              <w:rPr>
                <w:color w:val="000000"/>
                <w:lang w:val="en-US"/>
              </w:rPr>
              <w:t>&gt;0.01</w:t>
            </w:r>
            <w:r>
              <w:rPr>
                <w:color w:val="000000"/>
                <w:lang w:val="en-US"/>
              </w:rPr>
              <w:t>; analyzed with 344 ratings for each regression model</w:t>
            </w:r>
          </w:p>
        </w:tc>
      </w:tr>
    </w:tbl>
    <w:p w14:paraId="255C3CB8" w14:textId="77777777" w:rsidR="007E1B53" w:rsidRPr="00023986" w:rsidRDefault="007E1B53">
      <w:pPr>
        <w:rPr>
          <w:lang w:val="en-US"/>
        </w:rPr>
      </w:pPr>
    </w:p>
    <w:sectPr w:rsidR="007E1B53" w:rsidRPr="00023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986"/>
    <w:rsid w:val="00023986"/>
    <w:rsid w:val="007E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A2D1A4"/>
  <w15:chartTrackingRefBased/>
  <w15:docId w15:val="{25948513-38E9-5F44-A350-1B77EB7B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986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ken, Maike</dc:creator>
  <cp:keywords/>
  <dc:description/>
  <cp:lastModifiedBy>Gerken, Maike</cp:lastModifiedBy>
  <cp:revision>1</cp:revision>
  <dcterms:created xsi:type="dcterms:W3CDTF">2024-01-14T08:21:00Z</dcterms:created>
  <dcterms:modified xsi:type="dcterms:W3CDTF">2024-01-14T08:22:00Z</dcterms:modified>
</cp:coreProperties>
</file>